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1AB" w:rsidRPr="009611AB" w:rsidRDefault="00335AB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:</w:t>
      </w:r>
      <w:r w:rsidR="00A97B3B" w:rsidRPr="009611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A97B3B" w:rsidRPr="009611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97B3B" w:rsidRPr="009611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3 </w:t>
      </w:r>
      <w:bookmarkStart w:id="0" w:name="_GoBack"/>
      <w:bookmarkEnd w:id="0"/>
      <w:r w:rsidR="009611AB" w:rsidRPr="009611AB">
        <w:rPr>
          <w:rFonts w:ascii="Times New Roman" w:hAnsi="Times New Roman" w:cs="Times New Roman"/>
          <w:sz w:val="24"/>
          <w:szCs w:val="24"/>
          <w:lang w:val="en-US"/>
        </w:rPr>
        <w:t xml:space="preserve">Chi-square tests </w:t>
      </w:r>
      <w:r w:rsidR="00FD3FDC">
        <w:rPr>
          <w:rFonts w:ascii="Times New Roman" w:hAnsi="Times New Roman" w:cs="Times New Roman"/>
          <w:sz w:val="24"/>
          <w:szCs w:val="24"/>
          <w:lang w:val="en-US"/>
        </w:rPr>
        <w:t xml:space="preserve">on the </w:t>
      </w:r>
      <w:r w:rsidR="009611AB" w:rsidRPr="009611AB">
        <w:rPr>
          <w:rFonts w:ascii="Times New Roman" w:hAnsi="Times New Roman" w:cs="Times New Roman"/>
          <w:bCs/>
          <w:sz w:val="24"/>
          <w:szCs w:val="24"/>
          <w:lang w:val="en-GB"/>
        </w:rPr>
        <w:t>d</w:t>
      </w:r>
      <w:r w:rsidR="009611AB" w:rsidRPr="009611AB">
        <w:rPr>
          <w:rFonts w:ascii="Times New Roman" w:hAnsi="Times New Roman" w:cs="Times New Roman"/>
          <w:sz w:val="24"/>
          <w:szCs w:val="24"/>
          <w:lang w:val="en-GB"/>
        </w:rPr>
        <w:t xml:space="preserve">ifferences </w:t>
      </w:r>
      <w:r w:rsidR="009611AB" w:rsidRPr="009611A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the frequencies of detected mammalian or avian hosts </w:t>
      </w:r>
      <w:r w:rsidR="009611AB" w:rsidRPr="009611AB">
        <w:rPr>
          <w:rFonts w:ascii="Times New Roman" w:hAnsi="Times New Roman" w:cs="Times New Roman"/>
          <w:sz w:val="24"/>
          <w:szCs w:val="24"/>
          <w:lang w:val="en-GB"/>
        </w:rPr>
        <w:t xml:space="preserve">among all pairs of </w:t>
      </w:r>
      <w:r w:rsidR="009611AB" w:rsidRPr="009611AB">
        <w:rPr>
          <w:rFonts w:ascii="Times New Roman" w:hAnsi="Times New Roman" w:cs="Times New Roman"/>
          <w:bCs/>
          <w:sz w:val="24"/>
          <w:szCs w:val="24"/>
          <w:lang w:val="en-GB"/>
        </w:rPr>
        <w:t>used trapping methods</w:t>
      </w:r>
      <w:r w:rsidR="009611AB" w:rsidRPr="009611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611AB" w:rsidRPr="009611A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ith adjusted </w:t>
      </w:r>
      <w:r w:rsidR="009611AB" w:rsidRPr="009611AB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9611AB" w:rsidRPr="009611AB">
        <w:rPr>
          <w:rFonts w:ascii="Times New Roman" w:hAnsi="Times New Roman" w:cs="Times New Roman"/>
          <w:bCs/>
          <w:sz w:val="24"/>
          <w:szCs w:val="24"/>
          <w:lang w:val="en-GB"/>
        </w:rPr>
        <w:t>-values for multiple comparisons</w:t>
      </w:r>
    </w:p>
    <w:tbl>
      <w:tblPr>
        <w:tblW w:w="7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593"/>
        <w:gridCol w:w="1280"/>
        <w:gridCol w:w="607"/>
        <w:gridCol w:w="1294"/>
      </w:tblGrid>
      <w:tr w:rsidR="00A97B3B" w:rsidRPr="00A97B3B" w:rsidTr="00A97B3B">
        <w:trPr>
          <w:trHeight w:val="37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mpariso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χ</w:t>
            </w:r>
            <w:r w:rsidRPr="00A97B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de-DE"/>
              </w:rPr>
              <w:t xml:space="preserve">2 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adjusted P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G vs. BG+CO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6E-3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G vs. EV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21E-2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G vs. EVS+yeas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G vs. gravid trap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291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382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G vs. human-bait collectio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G vs. sweep ne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0E-3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G vs. hand held aspirat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6E-3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G+CO2 vs. EV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780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2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G+CO2 vs. EVS+yeas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7E-3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G+CO2 vs. gravid trap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784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34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G+CO2 vs. human-bait collect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6E-3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G+CO2 vs. sweep ne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27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34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G+CO2 vs. hand held aspirat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6034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VS vs. EVS+yeas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5E-2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VS vs. gravid trap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.10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0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VS vs. human-bait collect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21E-2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VS vs. sweep ne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584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VS vs. hand held aspirat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937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382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VS+yeast vs. gravid trap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64E-3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VS+yeast vs. human-bait collectio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VS+yeast vs. sweep ne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37E-2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VS+yeast vs. hand held aspirat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9E-3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ravid trap vs. human-bait collect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291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382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ravid trap vs. sweep ne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51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0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ravid trap vs. hand held aspirat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274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34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-bait collection vs. sweep ne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0E-3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-bait collection vs. hand held aspirat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6E-3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A97B3B" w:rsidRPr="00A97B3B" w:rsidTr="00A97B3B">
        <w:trPr>
          <w:trHeight w:val="315"/>
        </w:trPr>
        <w:tc>
          <w:tcPr>
            <w:tcW w:w="4593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weep net vs. hand held aspirat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20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97B3B" w:rsidRPr="00A97B3B" w:rsidRDefault="00A97B3B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817</w:t>
            </w:r>
          </w:p>
        </w:tc>
      </w:tr>
    </w:tbl>
    <w:p w:rsidR="00A97B3B" w:rsidRPr="009611AB" w:rsidRDefault="00A97B3B">
      <w:pPr>
        <w:rPr>
          <w:rFonts w:ascii="Times New Roman" w:hAnsi="Times New Roman" w:cs="Times New Roman"/>
          <w:sz w:val="24"/>
          <w:szCs w:val="24"/>
        </w:rPr>
      </w:pPr>
    </w:p>
    <w:sectPr w:rsidR="00A97B3B" w:rsidRPr="009611AB" w:rsidSect="00C139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defaultTabStop w:val="708"/>
  <w:hyphenationZone w:val="425"/>
  <w:characterSpacingControl w:val="doNotCompress"/>
  <w:compat/>
  <w:rsids>
    <w:rsidRoot w:val="00A97B3B"/>
    <w:rsid w:val="00335AB1"/>
    <w:rsid w:val="00647CCE"/>
    <w:rsid w:val="009611AB"/>
    <w:rsid w:val="00A97B3B"/>
    <w:rsid w:val="00C13964"/>
    <w:rsid w:val="00FD3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49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keLuehken</dc:creator>
  <cp:keywords/>
  <dc:description/>
  <cp:lastModifiedBy>edeorico</cp:lastModifiedBy>
  <cp:revision>4</cp:revision>
  <dcterms:created xsi:type="dcterms:W3CDTF">2016-05-10T08:46:00Z</dcterms:created>
  <dcterms:modified xsi:type="dcterms:W3CDTF">2016-05-19T13:20:00Z</dcterms:modified>
</cp:coreProperties>
</file>